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395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583BAE" w:rsidRPr="00370A06" w14:paraId="582E512A" w14:textId="77777777" w:rsidTr="00583BAE">
        <w:tc>
          <w:tcPr>
            <w:tcW w:w="9350" w:type="dxa"/>
            <w:gridSpan w:val="2"/>
          </w:tcPr>
          <w:p w14:paraId="2F11C7E4" w14:textId="77777777" w:rsidR="00583BAE" w:rsidRPr="00370A06" w:rsidRDefault="00583BAE" w:rsidP="00583BAE">
            <w:pPr>
              <w:rPr>
                <w:rFonts w:ascii="Times New Roman" w:hAnsi="Times New Roman" w:cs="Times New Roman"/>
                <w:b/>
                <w:bCs/>
              </w:rPr>
            </w:pPr>
            <w:r w:rsidRPr="00370A06">
              <w:rPr>
                <w:rFonts w:ascii="Times New Roman" w:hAnsi="Times New Roman" w:cs="Times New Roman"/>
                <w:b/>
                <w:bCs/>
              </w:rPr>
              <w:t xml:space="preserve">Article Information </w:t>
            </w:r>
          </w:p>
        </w:tc>
      </w:tr>
      <w:tr w:rsidR="00583BAE" w:rsidRPr="00370A06" w14:paraId="2D39A5FF" w14:textId="77777777" w:rsidTr="00583BAE">
        <w:tc>
          <w:tcPr>
            <w:tcW w:w="4675" w:type="dxa"/>
          </w:tcPr>
          <w:p w14:paraId="03ECA236" w14:textId="77777777" w:rsidR="00583BAE" w:rsidRPr="00370A06" w:rsidRDefault="00583BAE" w:rsidP="00583BAE">
            <w:pPr>
              <w:rPr>
                <w:rFonts w:ascii="Times New Roman" w:hAnsi="Times New Roman" w:cs="Times New Roman"/>
              </w:rPr>
            </w:pPr>
            <w:r w:rsidRPr="00370A06">
              <w:rPr>
                <w:rFonts w:ascii="Times New Roman" w:hAnsi="Times New Roman" w:cs="Times New Roman"/>
              </w:rPr>
              <w:t>First author last name</w:t>
            </w:r>
          </w:p>
        </w:tc>
        <w:tc>
          <w:tcPr>
            <w:tcW w:w="4675" w:type="dxa"/>
          </w:tcPr>
          <w:p w14:paraId="28179EF3" w14:textId="77777777" w:rsidR="00583BAE" w:rsidRPr="00370A06" w:rsidRDefault="00583BAE" w:rsidP="00583BAE">
            <w:pPr>
              <w:rPr>
                <w:rFonts w:ascii="Times New Roman" w:hAnsi="Times New Roman" w:cs="Times New Roman"/>
              </w:rPr>
            </w:pPr>
          </w:p>
        </w:tc>
      </w:tr>
      <w:tr w:rsidR="00583BAE" w:rsidRPr="00370A06" w14:paraId="2E89C309" w14:textId="77777777" w:rsidTr="00583BAE">
        <w:tc>
          <w:tcPr>
            <w:tcW w:w="4675" w:type="dxa"/>
          </w:tcPr>
          <w:p w14:paraId="17A1F9B0" w14:textId="77777777" w:rsidR="00583BAE" w:rsidRPr="00370A06" w:rsidRDefault="00583BAE" w:rsidP="00583BAE">
            <w:pPr>
              <w:rPr>
                <w:rFonts w:ascii="Times New Roman" w:hAnsi="Times New Roman" w:cs="Times New Roman"/>
              </w:rPr>
            </w:pPr>
            <w:r w:rsidRPr="00370A06">
              <w:rPr>
                <w:rFonts w:ascii="Times New Roman" w:hAnsi="Times New Roman" w:cs="Times New Roman"/>
              </w:rPr>
              <w:t xml:space="preserve">Title </w:t>
            </w:r>
          </w:p>
        </w:tc>
        <w:tc>
          <w:tcPr>
            <w:tcW w:w="4675" w:type="dxa"/>
          </w:tcPr>
          <w:p w14:paraId="3BF48471" w14:textId="77777777" w:rsidR="00583BAE" w:rsidRPr="00370A06" w:rsidRDefault="00583BAE" w:rsidP="00583BAE">
            <w:pPr>
              <w:rPr>
                <w:rFonts w:ascii="Times New Roman" w:hAnsi="Times New Roman" w:cs="Times New Roman"/>
              </w:rPr>
            </w:pPr>
          </w:p>
        </w:tc>
      </w:tr>
      <w:tr w:rsidR="00583BAE" w:rsidRPr="00370A06" w14:paraId="48CDBCC1" w14:textId="77777777" w:rsidTr="00583BAE">
        <w:tc>
          <w:tcPr>
            <w:tcW w:w="4675" w:type="dxa"/>
          </w:tcPr>
          <w:p w14:paraId="760BFDE4" w14:textId="77777777" w:rsidR="00583BAE" w:rsidRPr="00370A06" w:rsidRDefault="00583BAE" w:rsidP="00583BAE">
            <w:pPr>
              <w:rPr>
                <w:rFonts w:ascii="Times New Roman" w:hAnsi="Times New Roman" w:cs="Times New Roman"/>
              </w:rPr>
            </w:pPr>
            <w:r w:rsidRPr="00370A06">
              <w:rPr>
                <w:rFonts w:ascii="Times New Roman" w:hAnsi="Times New Roman" w:cs="Times New Roman"/>
              </w:rPr>
              <w:t xml:space="preserve">Journal name </w:t>
            </w:r>
          </w:p>
        </w:tc>
        <w:tc>
          <w:tcPr>
            <w:tcW w:w="4675" w:type="dxa"/>
          </w:tcPr>
          <w:p w14:paraId="45181AED" w14:textId="77777777" w:rsidR="00583BAE" w:rsidRPr="00370A06" w:rsidRDefault="00583BAE" w:rsidP="00583BAE">
            <w:pPr>
              <w:rPr>
                <w:rFonts w:ascii="Times New Roman" w:hAnsi="Times New Roman" w:cs="Times New Roman"/>
              </w:rPr>
            </w:pPr>
          </w:p>
        </w:tc>
      </w:tr>
      <w:tr w:rsidR="00583BAE" w:rsidRPr="00370A06" w14:paraId="63259761" w14:textId="77777777" w:rsidTr="00583BAE">
        <w:tc>
          <w:tcPr>
            <w:tcW w:w="4675" w:type="dxa"/>
          </w:tcPr>
          <w:p w14:paraId="17CF1CF8" w14:textId="77777777" w:rsidR="00583BAE" w:rsidRPr="00370A06" w:rsidRDefault="00583BAE" w:rsidP="00583BAE">
            <w:pPr>
              <w:rPr>
                <w:rFonts w:ascii="Times New Roman" w:hAnsi="Times New Roman" w:cs="Times New Roman"/>
              </w:rPr>
            </w:pPr>
            <w:r w:rsidRPr="00370A06">
              <w:rPr>
                <w:rFonts w:ascii="Times New Roman" w:hAnsi="Times New Roman" w:cs="Times New Roman"/>
              </w:rPr>
              <w:t xml:space="preserve">Year of publication </w:t>
            </w:r>
          </w:p>
        </w:tc>
        <w:tc>
          <w:tcPr>
            <w:tcW w:w="4675" w:type="dxa"/>
          </w:tcPr>
          <w:p w14:paraId="7F971C4C" w14:textId="77777777" w:rsidR="00583BAE" w:rsidRPr="00370A06" w:rsidRDefault="00583BAE" w:rsidP="00583BAE">
            <w:pPr>
              <w:rPr>
                <w:rFonts w:ascii="Times New Roman" w:hAnsi="Times New Roman" w:cs="Times New Roman"/>
              </w:rPr>
            </w:pPr>
          </w:p>
        </w:tc>
      </w:tr>
      <w:tr w:rsidR="00583BAE" w:rsidRPr="00370A06" w14:paraId="4776CE25" w14:textId="77777777" w:rsidTr="00583BAE">
        <w:tc>
          <w:tcPr>
            <w:tcW w:w="9350" w:type="dxa"/>
            <w:gridSpan w:val="2"/>
          </w:tcPr>
          <w:p w14:paraId="342D432C" w14:textId="77777777" w:rsidR="00583BAE" w:rsidRPr="00370A06" w:rsidRDefault="00583BAE" w:rsidP="00583BAE">
            <w:pPr>
              <w:rPr>
                <w:rFonts w:ascii="Times New Roman" w:hAnsi="Times New Roman" w:cs="Times New Roman"/>
                <w:b/>
                <w:bCs/>
              </w:rPr>
            </w:pPr>
            <w:r w:rsidRPr="00370A06">
              <w:rPr>
                <w:rFonts w:ascii="Times New Roman" w:hAnsi="Times New Roman" w:cs="Times New Roman"/>
                <w:b/>
                <w:bCs/>
              </w:rPr>
              <w:t xml:space="preserve">Characteristics of Included Studies </w:t>
            </w:r>
          </w:p>
        </w:tc>
      </w:tr>
      <w:tr w:rsidR="00583BAE" w:rsidRPr="00370A06" w14:paraId="5C773E1E" w14:textId="77777777" w:rsidTr="00583BAE">
        <w:tc>
          <w:tcPr>
            <w:tcW w:w="4675" w:type="dxa"/>
          </w:tcPr>
          <w:p w14:paraId="33CF2F25" w14:textId="77777777" w:rsidR="00583BAE" w:rsidRPr="00370A06" w:rsidRDefault="00583BAE" w:rsidP="00583BAE">
            <w:pPr>
              <w:rPr>
                <w:rFonts w:ascii="Times New Roman" w:hAnsi="Times New Roman" w:cs="Times New Roman"/>
              </w:rPr>
            </w:pPr>
            <w:r w:rsidRPr="00370A06">
              <w:rPr>
                <w:rFonts w:ascii="Times New Roman" w:hAnsi="Times New Roman" w:cs="Times New Roman"/>
              </w:rPr>
              <w:t xml:space="preserve">Main </w:t>
            </w:r>
            <w:r>
              <w:rPr>
                <w:rFonts w:ascii="Times New Roman" w:hAnsi="Times New Roman" w:cs="Times New Roman"/>
              </w:rPr>
              <w:t>aim of the study</w:t>
            </w:r>
          </w:p>
        </w:tc>
        <w:tc>
          <w:tcPr>
            <w:tcW w:w="4675" w:type="dxa"/>
          </w:tcPr>
          <w:p w14:paraId="2E505FC8" w14:textId="77777777" w:rsidR="00583BAE" w:rsidRPr="00370A06" w:rsidRDefault="00583BAE" w:rsidP="00583BAE">
            <w:pPr>
              <w:rPr>
                <w:rFonts w:ascii="Times New Roman" w:hAnsi="Times New Roman" w:cs="Times New Roman"/>
              </w:rPr>
            </w:pPr>
          </w:p>
        </w:tc>
      </w:tr>
      <w:tr w:rsidR="00583BAE" w:rsidRPr="00370A06" w14:paraId="45F85FD1" w14:textId="77777777" w:rsidTr="00583BAE">
        <w:tc>
          <w:tcPr>
            <w:tcW w:w="4675" w:type="dxa"/>
          </w:tcPr>
          <w:p w14:paraId="6596E328" w14:textId="77777777" w:rsidR="00583BAE" w:rsidRPr="00370A06" w:rsidRDefault="00583BAE" w:rsidP="00583BAE">
            <w:pPr>
              <w:rPr>
                <w:rFonts w:ascii="Times New Roman" w:hAnsi="Times New Roman" w:cs="Times New Roman"/>
              </w:rPr>
            </w:pPr>
            <w:r w:rsidRPr="00370A06">
              <w:rPr>
                <w:rFonts w:ascii="Times New Roman" w:hAnsi="Times New Roman" w:cs="Times New Roman"/>
              </w:rPr>
              <w:t xml:space="preserve">Start date </w:t>
            </w:r>
          </w:p>
        </w:tc>
        <w:tc>
          <w:tcPr>
            <w:tcW w:w="4675" w:type="dxa"/>
          </w:tcPr>
          <w:p w14:paraId="689562B3" w14:textId="77777777" w:rsidR="00583BAE" w:rsidRPr="00370A06" w:rsidRDefault="00583BAE" w:rsidP="00583BAE">
            <w:pPr>
              <w:rPr>
                <w:rFonts w:ascii="Times New Roman" w:hAnsi="Times New Roman" w:cs="Times New Roman"/>
              </w:rPr>
            </w:pPr>
          </w:p>
        </w:tc>
      </w:tr>
      <w:tr w:rsidR="00583BAE" w:rsidRPr="00370A06" w14:paraId="46A26175" w14:textId="77777777" w:rsidTr="00583BAE">
        <w:tc>
          <w:tcPr>
            <w:tcW w:w="4675" w:type="dxa"/>
          </w:tcPr>
          <w:p w14:paraId="6480B941" w14:textId="77777777" w:rsidR="00583BAE" w:rsidRPr="00370A06" w:rsidRDefault="00583BAE" w:rsidP="00583BAE">
            <w:pPr>
              <w:rPr>
                <w:rFonts w:ascii="Times New Roman" w:hAnsi="Times New Roman" w:cs="Times New Roman"/>
              </w:rPr>
            </w:pPr>
            <w:r w:rsidRPr="00370A06">
              <w:rPr>
                <w:rFonts w:ascii="Times New Roman" w:hAnsi="Times New Roman" w:cs="Times New Roman"/>
              </w:rPr>
              <w:t xml:space="preserve">End date </w:t>
            </w:r>
          </w:p>
        </w:tc>
        <w:tc>
          <w:tcPr>
            <w:tcW w:w="4675" w:type="dxa"/>
          </w:tcPr>
          <w:p w14:paraId="394FD4C5" w14:textId="77777777" w:rsidR="00583BAE" w:rsidRPr="00370A06" w:rsidRDefault="00583BAE" w:rsidP="00583BAE">
            <w:pPr>
              <w:rPr>
                <w:rFonts w:ascii="Times New Roman" w:hAnsi="Times New Roman" w:cs="Times New Roman"/>
              </w:rPr>
            </w:pPr>
          </w:p>
        </w:tc>
      </w:tr>
      <w:tr w:rsidR="00583BAE" w:rsidRPr="00370A06" w14:paraId="0DFA475D" w14:textId="77777777" w:rsidTr="00583BAE">
        <w:tc>
          <w:tcPr>
            <w:tcW w:w="4675" w:type="dxa"/>
          </w:tcPr>
          <w:p w14:paraId="5E81A1D0" w14:textId="77777777" w:rsidR="00583BAE" w:rsidRPr="00370A06" w:rsidRDefault="00583BAE" w:rsidP="00583BAE">
            <w:pPr>
              <w:rPr>
                <w:rFonts w:ascii="Times New Roman" w:hAnsi="Times New Roman" w:cs="Times New Roman"/>
              </w:rPr>
            </w:pPr>
            <w:r w:rsidRPr="00370A06">
              <w:rPr>
                <w:rFonts w:ascii="Times New Roman" w:hAnsi="Times New Roman" w:cs="Times New Roman"/>
              </w:rPr>
              <w:t xml:space="preserve">Study design </w:t>
            </w:r>
          </w:p>
        </w:tc>
        <w:tc>
          <w:tcPr>
            <w:tcW w:w="4675" w:type="dxa"/>
          </w:tcPr>
          <w:p w14:paraId="2E29A060" w14:textId="77777777" w:rsidR="00583BAE" w:rsidRPr="00370A06" w:rsidRDefault="00583BAE" w:rsidP="00583BAE">
            <w:pPr>
              <w:rPr>
                <w:rFonts w:ascii="Times New Roman" w:hAnsi="Times New Roman" w:cs="Times New Roman"/>
              </w:rPr>
            </w:pPr>
          </w:p>
        </w:tc>
      </w:tr>
      <w:tr w:rsidR="00583BAE" w:rsidRPr="00370A06" w14:paraId="075FB964" w14:textId="77777777" w:rsidTr="00583BAE">
        <w:tc>
          <w:tcPr>
            <w:tcW w:w="4675" w:type="dxa"/>
          </w:tcPr>
          <w:p w14:paraId="55906F02" w14:textId="77777777" w:rsidR="00583BAE" w:rsidRPr="00370A06" w:rsidRDefault="00583BAE" w:rsidP="00583BAE">
            <w:pPr>
              <w:rPr>
                <w:rFonts w:ascii="Times New Roman" w:hAnsi="Times New Roman" w:cs="Times New Roman"/>
              </w:rPr>
            </w:pPr>
            <w:r w:rsidRPr="00370A06">
              <w:rPr>
                <w:rFonts w:ascii="Times New Roman" w:hAnsi="Times New Roman" w:cs="Times New Roman"/>
              </w:rPr>
              <w:t xml:space="preserve">Geographical location </w:t>
            </w:r>
          </w:p>
        </w:tc>
        <w:tc>
          <w:tcPr>
            <w:tcW w:w="4675" w:type="dxa"/>
          </w:tcPr>
          <w:p w14:paraId="20FF90B8" w14:textId="77777777" w:rsidR="00583BAE" w:rsidRPr="00370A06" w:rsidRDefault="00583BAE" w:rsidP="00583BAE">
            <w:pPr>
              <w:rPr>
                <w:rFonts w:ascii="Times New Roman" w:hAnsi="Times New Roman" w:cs="Times New Roman"/>
              </w:rPr>
            </w:pPr>
          </w:p>
        </w:tc>
      </w:tr>
      <w:tr w:rsidR="00583BAE" w:rsidRPr="00370A06" w14:paraId="6D93DA2B" w14:textId="77777777" w:rsidTr="00583BAE">
        <w:tc>
          <w:tcPr>
            <w:tcW w:w="4675" w:type="dxa"/>
          </w:tcPr>
          <w:p w14:paraId="7E57DCEF" w14:textId="77777777" w:rsidR="00583BAE" w:rsidRPr="00370A06" w:rsidRDefault="00583BAE" w:rsidP="00583BAE">
            <w:pPr>
              <w:rPr>
                <w:rFonts w:ascii="Times New Roman" w:hAnsi="Times New Roman" w:cs="Times New Roman"/>
              </w:rPr>
            </w:pPr>
            <w:r w:rsidRPr="00370A06">
              <w:rPr>
                <w:rFonts w:ascii="Times New Roman" w:hAnsi="Times New Roman" w:cs="Times New Roman"/>
              </w:rPr>
              <w:t>Sedative agent used</w:t>
            </w:r>
          </w:p>
        </w:tc>
        <w:tc>
          <w:tcPr>
            <w:tcW w:w="4675" w:type="dxa"/>
          </w:tcPr>
          <w:p w14:paraId="0BC3B217" w14:textId="77777777" w:rsidR="00583BAE" w:rsidRPr="00370A06" w:rsidRDefault="00583BAE" w:rsidP="00583BAE">
            <w:pPr>
              <w:rPr>
                <w:rFonts w:ascii="Times New Roman" w:hAnsi="Times New Roman" w:cs="Times New Roman"/>
              </w:rPr>
            </w:pPr>
          </w:p>
        </w:tc>
      </w:tr>
      <w:tr w:rsidR="00583BAE" w:rsidRPr="00370A06" w14:paraId="0420EEBF" w14:textId="77777777" w:rsidTr="00583BAE">
        <w:tc>
          <w:tcPr>
            <w:tcW w:w="4675" w:type="dxa"/>
          </w:tcPr>
          <w:p w14:paraId="5C259E34" w14:textId="77777777" w:rsidR="00583BAE" w:rsidRPr="00370A06" w:rsidRDefault="00583BAE" w:rsidP="00583BAE">
            <w:pPr>
              <w:rPr>
                <w:rFonts w:ascii="Times New Roman" w:hAnsi="Times New Roman" w:cs="Times New Roman"/>
              </w:rPr>
            </w:pPr>
            <w:r w:rsidRPr="00370A06">
              <w:rPr>
                <w:rFonts w:ascii="Times New Roman" w:hAnsi="Times New Roman" w:cs="Times New Roman"/>
              </w:rPr>
              <w:t xml:space="preserve">Route of administration </w:t>
            </w:r>
          </w:p>
        </w:tc>
        <w:tc>
          <w:tcPr>
            <w:tcW w:w="4675" w:type="dxa"/>
          </w:tcPr>
          <w:p w14:paraId="2A331106" w14:textId="77777777" w:rsidR="00583BAE" w:rsidRPr="00370A06" w:rsidRDefault="00583BAE" w:rsidP="00583BAE">
            <w:pPr>
              <w:rPr>
                <w:rFonts w:ascii="Times New Roman" w:hAnsi="Times New Roman" w:cs="Times New Roman"/>
              </w:rPr>
            </w:pPr>
          </w:p>
        </w:tc>
      </w:tr>
      <w:tr w:rsidR="00583BAE" w:rsidRPr="00370A06" w14:paraId="06F7F95D" w14:textId="77777777" w:rsidTr="00583BAE">
        <w:tc>
          <w:tcPr>
            <w:tcW w:w="4675" w:type="dxa"/>
          </w:tcPr>
          <w:p w14:paraId="7E73C783" w14:textId="77777777" w:rsidR="00583BAE" w:rsidRPr="00370A06" w:rsidRDefault="00583BAE" w:rsidP="00583B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se used</w:t>
            </w:r>
          </w:p>
        </w:tc>
        <w:tc>
          <w:tcPr>
            <w:tcW w:w="4675" w:type="dxa"/>
          </w:tcPr>
          <w:p w14:paraId="3AB9DA49" w14:textId="77777777" w:rsidR="00583BAE" w:rsidRPr="00370A06" w:rsidRDefault="00583BAE" w:rsidP="00583BAE">
            <w:pPr>
              <w:rPr>
                <w:rFonts w:ascii="Times New Roman" w:hAnsi="Times New Roman" w:cs="Times New Roman"/>
              </w:rPr>
            </w:pPr>
          </w:p>
        </w:tc>
      </w:tr>
      <w:tr w:rsidR="00583BAE" w:rsidRPr="00370A06" w14:paraId="0214815E" w14:textId="77777777" w:rsidTr="00583BAE">
        <w:tc>
          <w:tcPr>
            <w:tcW w:w="4675" w:type="dxa"/>
          </w:tcPr>
          <w:p w14:paraId="72262C44" w14:textId="77777777" w:rsidR="00583BAE" w:rsidRPr="00370A06" w:rsidRDefault="00583BAE" w:rsidP="00583BAE">
            <w:pPr>
              <w:rPr>
                <w:rFonts w:ascii="Times New Roman" w:hAnsi="Times New Roman" w:cs="Times New Roman"/>
                <w:b/>
                <w:bCs/>
              </w:rPr>
            </w:pPr>
            <w:r w:rsidRPr="00370A06">
              <w:rPr>
                <w:rFonts w:ascii="Times New Roman" w:hAnsi="Times New Roman" w:cs="Times New Roman"/>
                <w:b/>
                <w:bCs/>
              </w:rPr>
              <w:t xml:space="preserve">Type of Delivery </w:t>
            </w:r>
          </w:p>
        </w:tc>
        <w:tc>
          <w:tcPr>
            <w:tcW w:w="4675" w:type="dxa"/>
          </w:tcPr>
          <w:p w14:paraId="3D7D117B" w14:textId="77777777" w:rsidR="00583BAE" w:rsidRPr="00370A06" w:rsidRDefault="00583BAE" w:rsidP="00583BAE">
            <w:pPr>
              <w:rPr>
                <w:rFonts w:ascii="Times New Roman" w:hAnsi="Times New Roman" w:cs="Times New Roman"/>
              </w:rPr>
            </w:pPr>
          </w:p>
        </w:tc>
      </w:tr>
      <w:tr w:rsidR="00583BAE" w:rsidRPr="00370A06" w14:paraId="0AEFCE43" w14:textId="77777777" w:rsidTr="00583BAE">
        <w:tc>
          <w:tcPr>
            <w:tcW w:w="4675" w:type="dxa"/>
          </w:tcPr>
          <w:p w14:paraId="67B392EA" w14:textId="77777777" w:rsidR="00583BAE" w:rsidRPr="00370A06" w:rsidRDefault="00583BAE" w:rsidP="00583BAE">
            <w:pPr>
              <w:rPr>
                <w:rFonts w:ascii="Times New Roman" w:hAnsi="Times New Roman" w:cs="Times New Roman"/>
              </w:rPr>
            </w:pPr>
            <w:r w:rsidRPr="00370A06">
              <w:rPr>
                <w:rFonts w:ascii="Times New Roman" w:hAnsi="Times New Roman" w:cs="Times New Roman"/>
              </w:rPr>
              <w:t>Pain and stress assessment tool used</w:t>
            </w:r>
          </w:p>
        </w:tc>
        <w:tc>
          <w:tcPr>
            <w:tcW w:w="4675" w:type="dxa"/>
          </w:tcPr>
          <w:p w14:paraId="6F181BCF" w14:textId="77777777" w:rsidR="00583BAE" w:rsidRPr="00370A06" w:rsidRDefault="00583BAE" w:rsidP="00583BAE">
            <w:pPr>
              <w:rPr>
                <w:rFonts w:ascii="Times New Roman" w:hAnsi="Times New Roman" w:cs="Times New Roman"/>
              </w:rPr>
            </w:pPr>
          </w:p>
        </w:tc>
      </w:tr>
      <w:tr w:rsidR="00583BAE" w:rsidRPr="00370A06" w14:paraId="2F8692E1" w14:textId="77777777" w:rsidTr="00583BAE">
        <w:tc>
          <w:tcPr>
            <w:tcW w:w="4675" w:type="dxa"/>
          </w:tcPr>
          <w:p w14:paraId="2CC88FC5" w14:textId="77777777" w:rsidR="00583BAE" w:rsidRPr="00370A06" w:rsidRDefault="00583BAE" w:rsidP="00583BAE">
            <w:pPr>
              <w:rPr>
                <w:rFonts w:ascii="Times New Roman" w:hAnsi="Times New Roman" w:cs="Times New Roman"/>
              </w:rPr>
            </w:pPr>
            <w:r w:rsidRPr="00370A06">
              <w:rPr>
                <w:rFonts w:ascii="Times New Roman" w:hAnsi="Times New Roman" w:cs="Times New Roman"/>
              </w:rPr>
              <w:t xml:space="preserve">Serum levels of medication measured (Yes or No) </w:t>
            </w:r>
          </w:p>
        </w:tc>
        <w:tc>
          <w:tcPr>
            <w:tcW w:w="4675" w:type="dxa"/>
          </w:tcPr>
          <w:p w14:paraId="25405195" w14:textId="77777777" w:rsidR="00583BAE" w:rsidRPr="00370A06" w:rsidRDefault="00583BAE" w:rsidP="00583BAE">
            <w:pPr>
              <w:rPr>
                <w:rFonts w:ascii="Times New Roman" w:hAnsi="Times New Roman" w:cs="Times New Roman"/>
              </w:rPr>
            </w:pPr>
          </w:p>
        </w:tc>
      </w:tr>
      <w:tr w:rsidR="00583BAE" w:rsidRPr="00370A06" w14:paraId="63162C8B" w14:textId="77777777" w:rsidTr="00583BAE">
        <w:tc>
          <w:tcPr>
            <w:tcW w:w="4675" w:type="dxa"/>
          </w:tcPr>
          <w:p w14:paraId="58BD7BBB" w14:textId="77777777" w:rsidR="00583BAE" w:rsidRPr="00370A06" w:rsidRDefault="00583BAE" w:rsidP="00583BAE">
            <w:pPr>
              <w:rPr>
                <w:rFonts w:ascii="Times New Roman" w:hAnsi="Times New Roman" w:cs="Times New Roman"/>
              </w:rPr>
            </w:pPr>
            <w:r w:rsidRPr="00370A06">
              <w:rPr>
                <w:rFonts w:ascii="Times New Roman" w:hAnsi="Times New Roman" w:cs="Times New Roman"/>
              </w:rPr>
              <w:t xml:space="preserve">Neurodevelopmental outcome assessed (Yes or No) </w:t>
            </w:r>
          </w:p>
        </w:tc>
        <w:tc>
          <w:tcPr>
            <w:tcW w:w="4675" w:type="dxa"/>
          </w:tcPr>
          <w:p w14:paraId="7840A566" w14:textId="77777777" w:rsidR="00583BAE" w:rsidRPr="00370A06" w:rsidRDefault="00583BAE" w:rsidP="00583BAE">
            <w:pPr>
              <w:rPr>
                <w:rFonts w:ascii="Times New Roman" w:hAnsi="Times New Roman" w:cs="Times New Roman"/>
              </w:rPr>
            </w:pPr>
          </w:p>
        </w:tc>
      </w:tr>
      <w:tr w:rsidR="00583BAE" w:rsidRPr="00370A06" w14:paraId="783352B3" w14:textId="77777777" w:rsidTr="00583BAE">
        <w:tc>
          <w:tcPr>
            <w:tcW w:w="9350" w:type="dxa"/>
            <w:gridSpan w:val="2"/>
          </w:tcPr>
          <w:p w14:paraId="64B7BF50" w14:textId="77777777" w:rsidR="00583BAE" w:rsidRPr="00370A06" w:rsidRDefault="00583BAE" w:rsidP="00583BAE">
            <w:pPr>
              <w:rPr>
                <w:rFonts w:ascii="Times New Roman" w:hAnsi="Times New Roman" w:cs="Times New Roman"/>
              </w:rPr>
            </w:pPr>
            <w:r w:rsidRPr="00370A06">
              <w:rPr>
                <w:rFonts w:ascii="Times New Roman" w:hAnsi="Times New Roman" w:cs="Times New Roman"/>
              </w:rPr>
              <w:t xml:space="preserve">Participants </w:t>
            </w:r>
          </w:p>
        </w:tc>
      </w:tr>
      <w:tr w:rsidR="00583BAE" w:rsidRPr="00370A06" w14:paraId="057D681A" w14:textId="77777777" w:rsidTr="00583BAE">
        <w:tc>
          <w:tcPr>
            <w:tcW w:w="4675" w:type="dxa"/>
          </w:tcPr>
          <w:p w14:paraId="63F899C8" w14:textId="77777777" w:rsidR="00583BAE" w:rsidRPr="00370A06" w:rsidRDefault="00583BAE" w:rsidP="00583BAE">
            <w:pPr>
              <w:rPr>
                <w:rFonts w:ascii="Times New Roman" w:hAnsi="Times New Roman" w:cs="Times New Roman"/>
              </w:rPr>
            </w:pPr>
            <w:r w:rsidRPr="00370A06">
              <w:rPr>
                <w:rFonts w:ascii="Times New Roman" w:hAnsi="Times New Roman" w:cs="Times New Roman"/>
              </w:rPr>
              <w:t>Total number of participants in the cooling arm</w:t>
            </w:r>
          </w:p>
        </w:tc>
        <w:tc>
          <w:tcPr>
            <w:tcW w:w="4675" w:type="dxa"/>
          </w:tcPr>
          <w:p w14:paraId="53307821" w14:textId="77777777" w:rsidR="00583BAE" w:rsidRPr="00370A06" w:rsidRDefault="00583BAE" w:rsidP="00583BAE">
            <w:pPr>
              <w:rPr>
                <w:rFonts w:ascii="Times New Roman" w:hAnsi="Times New Roman" w:cs="Times New Roman"/>
              </w:rPr>
            </w:pPr>
          </w:p>
        </w:tc>
      </w:tr>
      <w:tr w:rsidR="00583BAE" w:rsidRPr="00370A06" w14:paraId="5B57AA4C" w14:textId="77777777" w:rsidTr="00583BAE">
        <w:tc>
          <w:tcPr>
            <w:tcW w:w="4675" w:type="dxa"/>
          </w:tcPr>
          <w:p w14:paraId="370F6651" w14:textId="77777777" w:rsidR="00583BAE" w:rsidRPr="00370A06" w:rsidRDefault="00583BAE" w:rsidP="00583BAE">
            <w:pPr>
              <w:rPr>
                <w:rFonts w:ascii="Times New Roman" w:hAnsi="Times New Roman" w:cs="Times New Roman"/>
              </w:rPr>
            </w:pPr>
            <w:r w:rsidRPr="00370A06">
              <w:rPr>
                <w:rFonts w:ascii="Times New Roman" w:hAnsi="Times New Roman" w:cs="Times New Roman"/>
              </w:rPr>
              <w:t xml:space="preserve">Population description </w:t>
            </w:r>
          </w:p>
        </w:tc>
        <w:tc>
          <w:tcPr>
            <w:tcW w:w="4675" w:type="dxa"/>
          </w:tcPr>
          <w:p w14:paraId="64D50618" w14:textId="77777777" w:rsidR="00583BAE" w:rsidRPr="00370A06" w:rsidRDefault="00583BAE" w:rsidP="00583BAE">
            <w:pPr>
              <w:rPr>
                <w:rFonts w:ascii="Times New Roman" w:hAnsi="Times New Roman" w:cs="Times New Roman"/>
              </w:rPr>
            </w:pPr>
          </w:p>
        </w:tc>
      </w:tr>
      <w:tr w:rsidR="00583BAE" w:rsidRPr="00370A06" w14:paraId="549DF5F0" w14:textId="77777777" w:rsidTr="00583BAE">
        <w:tc>
          <w:tcPr>
            <w:tcW w:w="9350" w:type="dxa"/>
            <w:gridSpan w:val="2"/>
          </w:tcPr>
          <w:p w14:paraId="4D2D0ECF" w14:textId="77777777" w:rsidR="00583BAE" w:rsidRPr="00370A06" w:rsidRDefault="00583BAE" w:rsidP="00583BAE">
            <w:pPr>
              <w:rPr>
                <w:rFonts w:ascii="Times New Roman" w:hAnsi="Times New Roman" w:cs="Times New Roman"/>
                <w:b/>
                <w:bCs/>
              </w:rPr>
            </w:pPr>
            <w:r w:rsidRPr="00370A06">
              <w:rPr>
                <w:rFonts w:ascii="Times New Roman" w:hAnsi="Times New Roman" w:cs="Times New Roman"/>
                <w:b/>
                <w:bCs/>
              </w:rPr>
              <w:t>Results Extraction</w:t>
            </w:r>
          </w:p>
        </w:tc>
      </w:tr>
      <w:tr w:rsidR="00583BAE" w:rsidRPr="00370A06" w14:paraId="7B84973A" w14:textId="77777777" w:rsidTr="00583BAE">
        <w:tc>
          <w:tcPr>
            <w:tcW w:w="4675" w:type="dxa"/>
          </w:tcPr>
          <w:p w14:paraId="4AF0D0C1" w14:textId="77777777" w:rsidR="00583BAE" w:rsidRPr="00370A06" w:rsidRDefault="00583BAE" w:rsidP="00583BAE">
            <w:pPr>
              <w:rPr>
                <w:rFonts w:ascii="Times New Roman" w:hAnsi="Times New Roman" w:cs="Times New Roman"/>
              </w:rPr>
            </w:pPr>
            <w:r w:rsidRPr="00370A06">
              <w:rPr>
                <w:rFonts w:ascii="Times New Roman" w:hAnsi="Times New Roman" w:cs="Times New Roman"/>
              </w:rPr>
              <w:t xml:space="preserve">Effect of hypothermia on the </w:t>
            </w:r>
            <w:r>
              <w:rPr>
                <w:rFonts w:ascii="Times New Roman" w:hAnsi="Times New Roman" w:cs="Times New Roman"/>
              </w:rPr>
              <w:t>pharmacokinetics</w:t>
            </w:r>
            <w:r w:rsidRPr="00370A06">
              <w:rPr>
                <w:rFonts w:ascii="Times New Roman" w:hAnsi="Times New Roman" w:cs="Times New Roman"/>
              </w:rPr>
              <w:t xml:space="preserve"> of the medication </w:t>
            </w:r>
          </w:p>
        </w:tc>
        <w:tc>
          <w:tcPr>
            <w:tcW w:w="4675" w:type="dxa"/>
          </w:tcPr>
          <w:p w14:paraId="13854A6B" w14:textId="77777777" w:rsidR="00583BAE" w:rsidRPr="00370A06" w:rsidRDefault="00583BAE" w:rsidP="00583BAE">
            <w:pPr>
              <w:rPr>
                <w:rFonts w:ascii="Times New Roman" w:hAnsi="Times New Roman" w:cs="Times New Roman"/>
              </w:rPr>
            </w:pPr>
          </w:p>
        </w:tc>
      </w:tr>
      <w:tr w:rsidR="00583BAE" w:rsidRPr="00370A06" w14:paraId="5185F7F2" w14:textId="77777777" w:rsidTr="00583BAE">
        <w:tc>
          <w:tcPr>
            <w:tcW w:w="4675" w:type="dxa"/>
          </w:tcPr>
          <w:p w14:paraId="28AA7A4B" w14:textId="77777777" w:rsidR="00583BAE" w:rsidRPr="00370A06" w:rsidRDefault="00583BAE" w:rsidP="00583BAE">
            <w:pPr>
              <w:rPr>
                <w:rFonts w:ascii="Times New Roman" w:hAnsi="Times New Roman" w:cs="Times New Roman"/>
              </w:rPr>
            </w:pPr>
            <w:r w:rsidRPr="00370A06">
              <w:rPr>
                <w:rFonts w:ascii="Times New Roman" w:hAnsi="Times New Roman" w:cs="Times New Roman"/>
              </w:rPr>
              <w:t xml:space="preserve">Dosage range used for the medication </w:t>
            </w:r>
          </w:p>
        </w:tc>
        <w:tc>
          <w:tcPr>
            <w:tcW w:w="4675" w:type="dxa"/>
          </w:tcPr>
          <w:p w14:paraId="2F224A37" w14:textId="77777777" w:rsidR="00583BAE" w:rsidRPr="00370A06" w:rsidRDefault="00583BAE" w:rsidP="00583BAE">
            <w:pPr>
              <w:rPr>
                <w:rFonts w:ascii="Times New Roman" w:hAnsi="Times New Roman" w:cs="Times New Roman"/>
              </w:rPr>
            </w:pPr>
          </w:p>
        </w:tc>
      </w:tr>
      <w:tr w:rsidR="00583BAE" w:rsidRPr="00370A06" w14:paraId="069957A3" w14:textId="77777777" w:rsidTr="00583BAE">
        <w:tc>
          <w:tcPr>
            <w:tcW w:w="4675" w:type="dxa"/>
          </w:tcPr>
          <w:p w14:paraId="1B85E232" w14:textId="77777777" w:rsidR="00583BAE" w:rsidRPr="00370A06" w:rsidRDefault="00583BAE" w:rsidP="00583BAE">
            <w:pPr>
              <w:rPr>
                <w:rFonts w:ascii="Times New Roman" w:hAnsi="Times New Roman" w:cs="Times New Roman"/>
              </w:rPr>
            </w:pPr>
            <w:r w:rsidRPr="00370A06">
              <w:rPr>
                <w:rFonts w:ascii="Times New Roman" w:hAnsi="Times New Roman" w:cs="Times New Roman"/>
              </w:rPr>
              <w:t>Non-pharmacological comfort measures used</w:t>
            </w:r>
          </w:p>
        </w:tc>
        <w:tc>
          <w:tcPr>
            <w:tcW w:w="4675" w:type="dxa"/>
          </w:tcPr>
          <w:p w14:paraId="7A43657D" w14:textId="77777777" w:rsidR="00583BAE" w:rsidRPr="00370A06" w:rsidRDefault="00583BAE" w:rsidP="00583BAE">
            <w:pPr>
              <w:rPr>
                <w:rFonts w:ascii="Times New Roman" w:hAnsi="Times New Roman" w:cs="Times New Roman"/>
              </w:rPr>
            </w:pPr>
          </w:p>
        </w:tc>
      </w:tr>
      <w:tr w:rsidR="00583BAE" w:rsidRPr="00370A06" w14:paraId="083CB3C9" w14:textId="77777777" w:rsidTr="00583BAE">
        <w:tc>
          <w:tcPr>
            <w:tcW w:w="4675" w:type="dxa"/>
          </w:tcPr>
          <w:p w14:paraId="43C3B8FE" w14:textId="77777777" w:rsidR="00583BAE" w:rsidRPr="00370A06" w:rsidRDefault="00583BAE" w:rsidP="00583BAE">
            <w:pPr>
              <w:rPr>
                <w:rFonts w:ascii="Times New Roman" w:hAnsi="Times New Roman" w:cs="Times New Roman"/>
              </w:rPr>
            </w:pPr>
            <w:r w:rsidRPr="00370A06">
              <w:rPr>
                <w:rFonts w:ascii="Times New Roman" w:hAnsi="Times New Roman" w:cs="Times New Roman"/>
              </w:rPr>
              <w:t>Main finding of the article</w:t>
            </w:r>
          </w:p>
        </w:tc>
        <w:tc>
          <w:tcPr>
            <w:tcW w:w="4675" w:type="dxa"/>
          </w:tcPr>
          <w:p w14:paraId="469CCBA1" w14:textId="77777777" w:rsidR="00583BAE" w:rsidRPr="00370A06" w:rsidRDefault="00583BAE" w:rsidP="00583BAE">
            <w:pPr>
              <w:rPr>
                <w:rFonts w:ascii="Times New Roman" w:hAnsi="Times New Roman" w:cs="Times New Roman"/>
              </w:rPr>
            </w:pPr>
          </w:p>
        </w:tc>
      </w:tr>
      <w:tr w:rsidR="00583BAE" w:rsidRPr="00370A06" w14:paraId="2C534B3D" w14:textId="77777777" w:rsidTr="00583BAE">
        <w:tc>
          <w:tcPr>
            <w:tcW w:w="4675" w:type="dxa"/>
          </w:tcPr>
          <w:p w14:paraId="1BC9E6C3" w14:textId="77777777" w:rsidR="00583BAE" w:rsidRPr="00370A06" w:rsidRDefault="00583BAE" w:rsidP="00583B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2BA677EB" w14:textId="77777777" w:rsidR="00583BAE" w:rsidRPr="00370A06" w:rsidRDefault="00583BAE" w:rsidP="00583BAE">
            <w:pPr>
              <w:rPr>
                <w:rFonts w:ascii="Times New Roman" w:hAnsi="Times New Roman" w:cs="Times New Roman"/>
              </w:rPr>
            </w:pPr>
          </w:p>
        </w:tc>
      </w:tr>
    </w:tbl>
    <w:p w14:paraId="2F088938" w14:textId="52E95D3A" w:rsidR="005A7D58" w:rsidRPr="00583BAE" w:rsidRDefault="0073112F">
      <w:pPr>
        <w:rPr>
          <w:rFonts w:cstheme="minorHAnsi"/>
          <w:color w:val="000000" w:themeColor="text1"/>
          <w:sz w:val="36"/>
          <w:szCs w:val="36"/>
        </w:rPr>
      </w:pPr>
      <w:r w:rsidRPr="00583BAE">
        <w:rPr>
          <w:rFonts w:cstheme="minorHAnsi"/>
          <w:color w:val="000000" w:themeColor="text1"/>
          <w:sz w:val="36"/>
          <w:szCs w:val="36"/>
        </w:rPr>
        <w:t xml:space="preserve">Appendix </w:t>
      </w:r>
      <w:r w:rsidR="00583BAE" w:rsidRPr="00583BAE">
        <w:rPr>
          <w:rFonts w:cstheme="minorHAnsi"/>
          <w:color w:val="000000" w:themeColor="text1"/>
          <w:sz w:val="36"/>
          <w:szCs w:val="36"/>
        </w:rPr>
        <w:t>II</w:t>
      </w:r>
      <w:r w:rsidR="008B105C">
        <w:rPr>
          <w:rFonts w:cstheme="minorHAnsi"/>
          <w:color w:val="000000" w:themeColor="text1"/>
          <w:sz w:val="36"/>
          <w:szCs w:val="36"/>
        </w:rPr>
        <w:t>I</w:t>
      </w:r>
      <w:r w:rsidRPr="00583BAE">
        <w:rPr>
          <w:rFonts w:cstheme="minorHAnsi"/>
          <w:color w:val="000000" w:themeColor="text1"/>
          <w:sz w:val="36"/>
          <w:szCs w:val="36"/>
        </w:rPr>
        <w:t>: Data Extraction Tool</w:t>
      </w:r>
    </w:p>
    <w:sectPr w:rsidR="005A7D58" w:rsidRPr="00583BA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831"/>
    <w:rsid w:val="00056DC7"/>
    <w:rsid w:val="00081FAC"/>
    <w:rsid w:val="000B27F8"/>
    <w:rsid w:val="000D78E2"/>
    <w:rsid w:val="001122AA"/>
    <w:rsid w:val="00135805"/>
    <w:rsid w:val="00143C07"/>
    <w:rsid w:val="00143DC6"/>
    <w:rsid w:val="00161D25"/>
    <w:rsid w:val="00162963"/>
    <w:rsid w:val="00170106"/>
    <w:rsid w:val="001737F5"/>
    <w:rsid w:val="0017449A"/>
    <w:rsid w:val="001D6D45"/>
    <w:rsid w:val="001D7458"/>
    <w:rsid w:val="001F710C"/>
    <w:rsid w:val="002365D6"/>
    <w:rsid w:val="00283DD8"/>
    <w:rsid w:val="002864E9"/>
    <w:rsid w:val="002A0235"/>
    <w:rsid w:val="002A4C6F"/>
    <w:rsid w:val="002C1727"/>
    <w:rsid w:val="00304D29"/>
    <w:rsid w:val="003349D2"/>
    <w:rsid w:val="00374609"/>
    <w:rsid w:val="003760EA"/>
    <w:rsid w:val="003A214B"/>
    <w:rsid w:val="003A5751"/>
    <w:rsid w:val="003B3207"/>
    <w:rsid w:val="003C6C04"/>
    <w:rsid w:val="003D78A2"/>
    <w:rsid w:val="00414AD1"/>
    <w:rsid w:val="004769B9"/>
    <w:rsid w:val="004C0C4C"/>
    <w:rsid w:val="004D4290"/>
    <w:rsid w:val="004D4E10"/>
    <w:rsid w:val="004E1E86"/>
    <w:rsid w:val="004E23ED"/>
    <w:rsid w:val="004E7831"/>
    <w:rsid w:val="004F5150"/>
    <w:rsid w:val="00503EA9"/>
    <w:rsid w:val="005632A3"/>
    <w:rsid w:val="00567405"/>
    <w:rsid w:val="0056781C"/>
    <w:rsid w:val="00571C3F"/>
    <w:rsid w:val="00583659"/>
    <w:rsid w:val="00583BAE"/>
    <w:rsid w:val="005A7D58"/>
    <w:rsid w:val="005C0AF4"/>
    <w:rsid w:val="005D6B38"/>
    <w:rsid w:val="00615088"/>
    <w:rsid w:val="00625771"/>
    <w:rsid w:val="00632C42"/>
    <w:rsid w:val="00636EB2"/>
    <w:rsid w:val="00663778"/>
    <w:rsid w:val="00693964"/>
    <w:rsid w:val="006E7431"/>
    <w:rsid w:val="00710829"/>
    <w:rsid w:val="007132BF"/>
    <w:rsid w:val="00715353"/>
    <w:rsid w:val="0073112F"/>
    <w:rsid w:val="007409CA"/>
    <w:rsid w:val="007A5E30"/>
    <w:rsid w:val="008730AF"/>
    <w:rsid w:val="00883A50"/>
    <w:rsid w:val="008B105C"/>
    <w:rsid w:val="008B5D80"/>
    <w:rsid w:val="008E4EC6"/>
    <w:rsid w:val="008F363D"/>
    <w:rsid w:val="00905C88"/>
    <w:rsid w:val="00933BF2"/>
    <w:rsid w:val="00967B00"/>
    <w:rsid w:val="00967CA9"/>
    <w:rsid w:val="00974DCC"/>
    <w:rsid w:val="00975B28"/>
    <w:rsid w:val="00986B23"/>
    <w:rsid w:val="009A47E5"/>
    <w:rsid w:val="009A492A"/>
    <w:rsid w:val="009B1071"/>
    <w:rsid w:val="009E1308"/>
    <w:rsid w:val="00A0399A"/>
    <w:rsid w:val="00A419E5"/>
    <w:rsid w:val="00A801F4"/>
    <w:rsid w:val="00A82709"/>
    <w:rsid w:val="00A94FD8"/>
    <w:rsid w:val="00AC731F"/>
    <w:rsid w:val="00AF5CA7"/>
    <w:rsid w:val="00B0382F"/>
    <w:rsid w:val="00B366C4"/>
    <w:rsid w:val="00B6106A"/>
    <w:rsid w:val="00B67EE3"/>
    <w:rsid w:val="00BB50F3"/>
    <w:rsid w:val="00BC3BEF"/>
    <w:rsid w:val="00BE59DE"/>
    <w:rsid w:val="00BE6D89"/>
    <w:rsid w:val="00C07183"/>
    <w:rsid w:val="00C367D7"/>
    <w:rsid w:val="00CA320E"/>
    <w:rsid w:val="00CB4325"/>
    <w:rsid w:val="00CD31AC"/>
    <w:rsid w:val="00CF51F1"/>
    <w:rsid w:val="00D61358"/>
    <w:rsid w:val="00D6479C"/>
    <w:rsid w:val="00DA746A"/>
    <w:rsid w:val="00DC5152"/>
    <w:rsid w:val="00E31FC8"/>
    <w:rsid w:val="00E8068E"/>
    <w:rsid w:val="00EC67E5"/>
    <w:rsid w:val="00ED1C14"/>
    <w:rsid w:val="00F02A10"/>
    <w:rsid w:val="00F20F23"/>
    <w:rsid w:val="00F501B3"/>
    <w:rsid w:val="00F82BD3"/>
    <w:rsid w:val="00FA5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4EA7FF"/>
  <w15:chartTrackingRefBased/>
  <w15:docId w15:val="{322976CA-7D74-7445-BA19-CDE6566EA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73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73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70</Characters>
  <Application>Microsoft Office Word</Application>
  <DocSecurity>0</DocSecurity>
  <Lines>16</Lines>
  <Paragraphs>6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swami, Ipsita</dc:creator>
  <cp:keywords/>
  <dc:description/>
  <cp:lastModifiedBy>Goswami, Ipsita</cp:lastModifiedBy>
  <cp:revision>7</cp:revision>
  <dcterms:created xsi:type="dcterms:W3CDTF">2022-12-01T00:07:00Z</dcterms:created>
  <dcterms:modified xsi:type="dcterms:W3CDTF">2023-06-17T11:10:00Z</dcterms:modified>
</cp:coreProperties>
</file>